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9450" w:type="dxa"/>
        <w:tblInd w:w="-162" w:type="dxa"/>
        <w:tblLayout w:type="fixed"/>
        <w:tblLook w:val="04A0" w:firstRow="1" w:lastRow="0" w:firstColumn="1" w:lastColumn="0" w:noHBand="0" w:noVBand="1"/>
      </w:tblPr>
      <w:tblGrid>
        <w:gridCol w:w="720"/>
        <w:gridCol w:w="7650"/>
        <w:gridCol w:w="1080"/>
      </w:tblGrid>
      <w:tr w:rsidR="00E56322" w14:paraId="0D4CF2BA" w14:textId="77777777" w:rsidTr="006F05AE">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450" w:type="dxa"/>
            <w:gridSpan w:val="3"/>
          </w:tcPr>
          <w:p w14:paraId="325BF82F" w14:textId="57EF043D"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r w:rsidR="00841D15">
              <w:rPr>
                <w:rFonts w:ascii="Arial" w:eastAsia="Calibri" w:hAnsi="Arial" w:cs="Arial"/>
              </w:rPr>
              <w:t xml:space="preserve"> 2021</w:t>
            </w:r>
          </w:p>
        </w:tc>
      </w:tr>
      <w:tr w:rsidR="00E56322" w14:paraId="72BE858D" w14:textId="77777777" w:rsidTr="00456FF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20"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65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80"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650" w:type="dxa"/>
          </w:tcPr>
          <w:p w14:paraId="7D04205B" w14:textId="77777777" w:rsidR="003C34F8" w:rsidRPr="003C34F8" w:rsidRDefault="00A513A2" w:rsidP="003C34F8">
            <w:pPr>
              <w:cnfStyle w:val="000000000000" w:firstRow="0" w:lastRow="0" w:firstColumn="0" w:lastColumn="0" w:oddVBand="0" w:evenVBand="0" w:oddHBand="0" w:evenHBand="0" w:firstRowFirstColumn="0" w:firstRowLastColumn="0" w:lastRowFirstColumn="0" w:lastRowLastColumn="0"/>
              <w:rPr>
                <w:rFonts w:eastAsia="Calibri"/>
                <w:bCs/>
                <w:lang w:val="en-US" w:eastAsia="en-US"/>
              </w:rPr>
            </w:pPr>
            <w:r>
              <w:rPr>
                <w:rFonts w:eastAsia="Times New Roman"/>
                <w:sz w:val="28"/>
                <w:szCs w:val="24"/>
              </w:rPr>
              <w:t>Title-</w:t>
            </w:r>
            <w:r w:rsidR="000906E6" w:rsidRPr="000906E6">
              <w:rPr>
                <w:rFonts w:eastAsia="Calibri"/>
                <w:lang w:val="en-US" w:eastAsia="en-US"/>
              </w:rPr>
              <w:t xml:space="preserve"> </w:t>
            </w:r>
            <w:r w:rsidR="003C34F8" w:rsidRPr="003C34F8">
              <w:rPr>
                <w:rFonts w:eastAsia="Calibri"/>
                <w:bCs/>
                <w:lang w:val="en-US" w:eastAsia="en-US"/>
              </w:rPr>
              <w:t xml:space="preserve">Post-operative Pain Assessment, Management Compliance with WHO guidelines and Its Barriers in Hospitals of West </w:t>
            </w:r>
            <w:proofErr w:type="spellStart"/>
            <w:r w:rsidR="003C34F8" w:rsidRPr="003C34F8">
              <w:rPr>
                <w:rFonts w:eastAsia="Calibri"/>
                <w:bCs/>
                <w:lang w:val="en-US" w:eastAsia="en-US"/>
              </w:rPr>
              <w:t>Shoa</w:t>
            </w:r>
            <w:proofErr w:type="spellEnd"/>
            <w:r w:rsidR="003C34F8" w:rsidRPr="003C34F8">
              <w:rPr>
                <w:rFonts w:eastAsia="Calibri"/>
                <w:bCs/>
                <w:lang w:val="en-US" w:eastAsia="en-US"/>
              </w:rPr>
              <w:t xml:space="preserve"> zone, Central of Ethiopia, 2021</w:t>
            </w:r>
          </w:p>
          <w:p w14:paraId="28232736" w14:textId="7A88AD6B" w:rsidR="00A513A2" w:rsidRPr="003C34F8" w:rsidRDefault="00A513A2" w:rsidP="00A513A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061C63F" w14:textId="7E4E97D1" w:rsidR="00E56322" w:rsidRPr="00B9566C" w:rsidRDefault="00E56322" w:rsidP="0041722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80" w:type="dxa"/>
          </w:tcPr>
          <w:p w14:paraId="41FF04CD" w14:textId="33C35079" w:rsidR="00E56322" w:rsidRPr="00B9566C" w:rsidRDefault="00A513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292119F8"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650" w:type="dxa"/>
          </w:tcPr>
          <w:p w14:paraId="125B71E3" w14:textId="4B24DEFD" w:rsidR="00E56322" w:rsidRPr="00A80A6A" w:rsidRDefault="003C34F8" w:rsidP="000906E6">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rPr>
            </w:pPr>
            <w:r w:rsidRPr="003C34F8">
              <w:rPr>
                <w:rFonts w:eastAsia="Calibri"/>
                <w:color w:val="000000"/>
                <w:sz w:val="24"/>
                <w:szCs w:val="24"/>
                <w:lang w:val="en-US" w:eastAsia="en-US"/>
              </w:rPr>
              <w:t>Post-Surgical pain should be consistently assessed, documented as vital signs as well as has to be better communicated and adequately managed accordingly. However, there is a limited study regarding pain assessment and management documentation in Ethiopia</w:t>
            </w:r>
          </w:p>
        </w:tc>
        <w:tc>
          <w:tcPr>
            <w:tcW w:w="1080" w:type="dxa"/>
          </w:tcPr>
          <w:p w14:paraId="592CDCD7" w14:textId="761695C5" w:rsidR="00E56322" w:rsidRPr="00B9566C" w:rsidRDefault="00A513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Abstract page </w:t>
            </w:r>
          </w:p>
        </w:tc>
      </w:tr>
      <w:tr w:rsidR="00A513A2" w14:paraId="10AD8325"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75EE0E37" w14:textId="77777777" w:rsidR="00A513A2" w:rsidRPr="00B9566C" w:rsidRDefault="00A513A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650" w:type="dxa"/>
          </w:tcPr>
          <w:p w14:paraId="4982F9E6" w14:textId="31C51BC1" w:rsidR="00A513A2" w:rsidRPr="00417222" w:rsidRDefault="00A513A2" w:rsidP="0041722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8A44CFD" w14:textId="450E24D3" w:rsidR="00A513A2" w:rsidRPr="0007295B" w:rsidRDefault="00A513A2" w:rsidP="000906E6">
            <w:pPr>
              <w:jc w:val="both"/>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rPr>
            </w:pPr>
            <w:r w:rsidRPr="00417222">
              <w:rPr>
                <w:rFonts w:ascii="Arial" w:eastAsia="Calibri" w:hAnsi="Arial" w:cs="Arial"/>
              </w:rPr>
              <w:t xml:space="preserve">Methods: </w:t>
            </w:r>
            <w:r w:rsidR="003C34F8" w:rsidRPr="003C34F8">
              <w:rPr>
                <w:rFonts w:eastAsia="Calibri"/>
                <w:color w:val="000000"/>
                <w:sz w:val="24"/>
                <w:szCs w:val="24"/>
                <w:lang w:val="en-US" w:eastAsia="en-US"/>
              </w:rPr>
              <w:t xml:space="preserve">A cross-sectional retrospective study design mixed with quantitative and qualitative study types was employed. Three hundred sixty-five Patient cards were reviewed from four public hospitals in the West </w:t>
            </w:r>
            <w:proofErr w:type="spellStart"/>
            <w:r w:rsidR="003C34F8" w:rsidRPr="003C34F8">
              <w:rPr>
                <w:rFonts w:eastAsia="Calibri"/>
                <w:color w:val="000000"/>
                <w:sz w:val="24"/>
                <w:szCs w:val="24"/>
                <w:lang w:val="en-US" w:eastAsia="en-US"/>
              </w:rPr>
              <w:t>Shoa</w:t>
            </w:r>
            <w:proofErr w:type="spellEnd"/>
            <w:r w:rsidR="003C34F8" w:rsidRPr="003C34F8">
              <w:rPr>
                <w:rFonts w:eastAsia="Calibri"/>
                <w:color w:val="000000"/>
                <w:sz w:val="24"/>
                <w:szCs w:val="24"/>
                <w:lang w:val="en-US" w:eastAsia="en-US"/>
              </w:rPr>
              <w:t xml:space="preserve"> zone; Central Ethiopia, as well as </w:t>
            </w:r>
            <w:proofErr w:type="spellStart"/>
            <w:r w:rsidR="003C34F8" w:rsidRPr="003C34F8">
              <w:rPr>
                <w:rFonts w:eastAsia="Calibri"/>
                <w:color w:val="000000"/>
                <w:sz w:val="24"/>
                <w:szCs w:val="24"/>
                <w:lang w:val="en-US" w:eastAsia="en-US"/>
              </w:rPr>
              <w:t>fou</w:t>
            </w:r>
            <w:proofErr w:type="spellEnd"/>
            <w:r w:rsidR="003C34F8" w:rsidRPr="003C34F8">
              <w:rPr>
                <w:rFonts w:eastAsia="Calibri"/>
                <w:color w:val="000000"/>
                <w:sz w:val="24"/>
                <w:szCs w:val="24"/>
                <w:lang w:val="en-US" w:eastAsia="en-US"/>
              </w:rPr>
              <w:t xml:space="preserve"> key informants groups, </w:t>
            </w:r>
            <w:proofErr w:type="gramStart"/>
            <w:r w:rsidR="003C34F8" w:rsidRPr="003C34F8">
              <w:rPr>
                <w:rFonts w:eastAsia="Calibri"/>
                <w:color w:val="000000"/>
                <w:sz w:val="24"/>
                <w:szCs w:val="24"/>
                <w:lang w:val="en-US" w:eastAsia="en-US"/>
              </w:rPr>
              <w:t>were</w:t>
            </w:r>
            <w:proofErr w:type="gramEnd"/>
            <w:r w:rsidR="003C34F8" w:rsidRPr="003C34F8">
              <w:rPr>
                <w:rFonts w:eastAsia="Calibri"/>
                <w:color w:val="000000"/>
                <w:sz w:val="24"/>
                <w:szCs w:val="24"/>
                <w:lang w:val="en-US" w:eastAsia="en-US"/>
              </w:rPr>
              <w:t xml:space="preserve"> interviewed. WHO guideline was used to review the patient card and a semi-structured questionnaire was used to interview the key informants. Descriptive statistics were used to describe the socio-demographic characteristics, and pain characteristics, and texts, tables, and graphs were used to present the results. Data were analyzed using SPSS-20 and Data from the key informants was thematically analyzed.</w:t>
            </w:r>
          </w:p>
        </w:tc>
        <w:tc>
          <w:tcPr>
            <w:tcW w:w="1080" w:type="dxa"/>
          </w:tcPr>
          <w:p w14:paraId="622A6D3C" w14:textId="65696044" w:rsidR="00A513A2" w:rsidRPr="00B9566C" w:rsidRDefault="00A513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F0B71">
              <w:rPr>
                <w:rFonts w:ascii="Arial" w:eastAsia="Calibri" w:hAnsi="Arial" w:cs="Arial"/>
              </w:rPr>
              <w:t xml:space="preserve">Abstract page </w:t>
            </w:r>
          </w:p>
        </w:tc>
      </w:tr>
      <w:tr w:rsidR="00A513A2" w14:paraId="194EA4EB"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6B8CEEF1" w14:textId="77777777" w:rsidR="00A513A2" w:rsidRPr="00B9566C" w:rsidRDefault="00A513A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650" w:type="dxa"/>
          </w:tcPr>
          <w:p w14:paraId="2003D771" w14:textId="77777777" w:rsidR="003C34F8" w:rsidRPr="003C34F8" w:rsidRDefault="00A513A2" w:rsidP="003C34F8">
            <w:pPr>
              <w:jc w:val="both"/>
              <w:cnfStyle w:val="000000100000" w:firstRow="0" w:lastRow="0" w:firstColumn="0" w:lastColumn="0" w:oddVBand="0" w:evenVBand="0" w:oddHBand="1" w:evenHBand="0" w:firstRowFirstColumn="0" w:firstRowLastColumn="0" w:lastRowFirstColumn="0" w:lastRowLastColumn="0"/>
              <w:rPr>
                <w:rFonts w:eastAsia="Calibri"/>
                <w:color w:val="000000"/>
                <w:lang w:val="en-US" w:eastAsia="en-US"/>
              </w:rPr>
            </w:pPr>
            <w:r w:rsidRPr="00417222">
              <w:rPr>
                <w:rFonts w:ascii="Arial" w:eastAsia="Calibri" w:hAnsi="Arial" w:cs="Arial"/>
              </w:rPr>
              <w:t xml:space="preserve">Results: </w:t>
            </w:r>
            <w:r w:rsidR="003C34F8" w:rsidRPr="003C34F8">
              <w:rPr>
                <w:rFonts w:eastAsia="Calibri"/>
                <w:color w:val="000000"/>
                <w:lang w:val="en-US" w:eastAsia="en-US"/>
              </w:rPr>
              <w:t>From the total of 365 patient cards reviewed, It was observed that only for 189(51.8 %) cases pain assessment was done within 48 hours after Surgery. Out of the patient who had got pain assessment within 48 hours the location of pain was explained in 93(25.5%) cases, pain quality was assessed in 128(35.1%) cases, and pain intensity tool was used in 169(46.3%) cases. Weak opioid (tramadol) is the most commonly described followed by Non-steroid anti-inflammatory drugs to relieve pain after surgery. Only 16(4.4%), patient card side effect was documented and the most reported side effect was Nausea and vomiting (13(3.6%). Lack of regular clinical audits for pain management, lack of technical updates on pain assessment and management as well as knowledge and attitude of health professionals toward pain management were the major barrier to effective pain management.</w:t>
            </w:r>
          </w:p>
          <w:p w14:paraId="4E6CBB47" w14:textId="77777777" w:rsidR="003C34F8" w:rsidRPr="003C34F8" w:rsidRDefault="003C34F8" w:rsidP="003C34F8">
            <w:pPr>
              <w:spacing w:line="276" w:lineRule="auto"/>
              <w:jc w:val="both"/>
              <w:cnfStyle w:val="000000100000" w:firstRow="0" w:lastRow="0" w:firstColumn="0" w:lastColumn="0" w:oddVBand="0" w:evenVBand="0" w:oddHBand="1" w:evenHBand="0" w:firstRowFirstColumn="0" w:firstRowLastColumn="0" w:lastRowFirstColumn="0" w:lastRowLastColumn="0"/>
              <w:rPr>
                <w:rFonts w:eastAsia="Calibri"/>
                <w:b/>
                <w:color w:val="000000"/>
                <w:lang w:val="en-US" w:eastAsia="en-US"/>
              </w:rPr>
            </w:pPr>
          </w:p>
          <w:p w14:paraId="18B77EDA" w14:textId="51B8222C" w:rsidR="00A513A2" w:rsidRPr="00B9566C" w:rsidRDefault="00A513A2" w:rsidP="00456FF0">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80" w:type="dxa"/>
          </w:tcPr>
          <w:p w14:paraId="528A28DE" w14:textId="6C155B8F" w:rsidR="00A513A2" w:rsidRPr="00B9566C" w:rsidRDefault="00A513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F0B71">
              <w:rPr>
                <w:rFonts w:ascii="Arial" w:eastAsia="Calibri" w:hAnsi="Arial" w:cs="Arial"/>
              </w:rPr>
              <w:t xml:space="preserve">Abstract page </w:t>
            </w:r>
          </w:p>
        </w:tc>
      </w:tr>
      <w:tr w:rsidR="00A513A2" w14:paraId="2974DB00"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79197DCB" w14:textId="77777777" w:rsidR="00A513A2" w:rsidRPr="00B9566C" w:rsidRDefault="00A513A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650" w:type="dxa"/>
          </w:tcPr>
          <w:p w14:paraId="6FFCB7DD" w14:textId="77777777" w:rsidR="003C34F8" w:rsidRPr="003C34F8" w:rsidRDefault="00A513A2" w:rsidP="003C34F8">
            <w:pPr>
              <w:jc w:val="both"/>
              <w:cnfStyle w:val="000000000000" w:firstRow="0" w:lastRow="0" w:firstColumn="0" w:lastColumn="0" w:oddVBand="0" w:evenVBand="0" w:oddHBand="0" w:evenHBand="0" w:firstRowFirstColumn="0" w:firstRowLastColumn="0" w:lastRowFirstColumn="0" w:lastRowLastColumn="0"/>
              <w:rPr>
                <w:rFonts w:eastAsia="Calibri"/>
                <w:color w:val="000000"/>
                <w:lang w:val="en-US" w:eastAsia="en-US"/>
              </w:rPr>
            </w:pPr>
            <w:r w:rsidRPr="00417222">
              <w:rPr>
                <w:rFonts w:ascii="Arial" w:eastAsia="Calibri" w:hAnsi="Arial" w:cs="Arial"/>
              </w:rPr>
              <w:t xml:space="preserve">Conclusion: </w:t>
            </w:r>
            <w:r w:rsidR="003C34F8" w:rsidRPr="003C34F8">
              <w:rPr>
                <w:rFonts w:eastAsia="Calibri"/>
                <w:color w:val="000000"/>
                <w:lang w:val="en-US" w:eastAsia="en-US"/>
              </w:rPr>
              <w:t>The pain assessment and documentation in the present study were slightly lower than in previous studies. There was a lack of clinical audit for pain management, a lack of refreshment/technical update on pain assessment and management, and a lack of regulation of procurement for anti-pain medications. We recommend providing regular technical updates for health professionals and conducting a frequent clinical audit on pain management as well as a designing mechanism for easy availability of anti-paint medications, particularly strong opioids.</w:t>
            </w:r>
          </w:p>
          <w:p w14:paraId="15C9B61C" w14:textId="3CE31DD8" w:rsidR="00C72832" w:rsidRPr="00C72832" w:rsidRDefault="00C72832" w:rsidP="00C72832">
            <w:pPr>
              <w:spacing w:line="360" w:lineRule="auto"/>
              <w:jc w:val="both"/>
              <w:cnfStyle w:val="000000000000" w:firstRow="0" w:lastRow="0" w:firstColumn="0" w:lastColumn="0" w:oddVBand="0" w:evenVBand="0" w:oddHBand="0" w:evenHBand="0" w:firstRowFirstColumn="0" w:firstRowLastColumn="0" w:lastRowFirstColumn="0" w:lastRowLastColumn="0"/>
              <w:rPr>
                <w:rFonts w:eastAsia="Calibri"/>
                <w:lang w:val="en-US" w:eastAsia="en-US"/>
              </w:rPr>
            </w:pPr>
          </w:p>
          <w:p w14:paraId="61FBDE50" w14:textId="71F31717" w:rsidR="00A513A2" w:rsidRPr="00B9566C" w:rsidRDefault="00A513A2" w:rsidP="0041722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80" w:type="dxa"/>
          </w:tcPr>
          <w:p w14:paraId="168C8FC9" w14:textId="14C00240" w:rsidR="00A513A2" w:rsidRPr="00B9566C" w:rsidRDefault="00A513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F0B71">
              <w:rPr>
                <w:rFonts w:ascii="Arial" w:eastAsia="Calibri" w:hAnsi="Arial" w:cs="Arial"/>
              </w:rPr>
              <w:t xml:space="preserve">Abstract page </w:t>
            </w:r>
          </w:p>
        </w:tc>
      </w:tr>
      <w:tr w:rsidR="00E56322" w14:paraId="39D12E49"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3</w:t>
            </w:r>
          </w:p>
        </w:tc>
        <w:tc>
          <w:tcPr>
            <w:tcW w:w="7650" w:type="dxa"/>
          </w:tcPr>
          <w:p w14:paraId="6D224C93" w14:textId="08B6CF14" w:rsidR="00417222" w:rsidRPr="00417222" w:rsidRDefault="00417222" w:rsidP="00417222">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In</w:t>
            </w:r>
            <w:r w:rsidRPr="00417222">
              <w:rPr>
                <w:rFonts w:ascii="Arial" w:eastAsia="Calibri" w:hAnsi="Arial" w:cs="Arial"/>
              </w:rPr>
              <w:t>troduction: the following areas are described in full - Relevant background and scientific rationale - Aims and objectives - Research question and hypotheses, where appropriate</w:t>
            </w:r>
          </w:p>
          <w:p w14:paraId="0E041736" w14:textId="57E0979D" w:rsidR="00E56322" w:rsidRPr="00B9566C" w:rsidRDefault="00417222" w:rsidP="00417222">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17222">
              <w:rPr>
                <w:rFonts w:ascii="Arial" w:eastAsia="Calibri" w:hAnsi="Arial" w:cs="Arial"/>
              </w:rPr>
              <w:t>METHODS</w:t>
            </w:r>
          </w:p>
        </w:tc>
        <w:tc>
          <w:tcPr>
            <w:tcW w:w="1080" w:type="dxa"/>
          </w:tcPr>
          <w:p w14:paraId="4DFB3947" w14:textId="4D2695AA" w:rsidR="00E56322" w:rsidRPr="00B9566C" w:rsidRDefault="000906E6"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3C34F8">
              <w:rPr>
                <w:rFonts w:ascii="Arial" w:eastAsia="Calibri" w:hAnsi="Arial" w:cs="Arial"/>
              </w:rPr>
              <w:t>-2</w:t>
            </w:r>
          </w:p>
        </w:tc>
      </w:tr>
      <w:tr w:rsidR="00E56322" w14:paraId="544D078E"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650" w:type="dxa"/>
          </w:tcPr>
          <w:p w14:paraId="25A36CA5" w14:textId="77777777" w:rsidR="00A513A2" w:rsidRPr="00A513A2" w:rsidRDefault="00A513A2" w:rsidP="00A513A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513A2">
              <w:rPr>
                <w:rFonts w:ascii="Arial" w:eastAsia="Calibri" w:hAnsi="Arial" w:cs="Arial"/>
              </w:rPr>
              <w:t>Registration and ethics - Research Registry number is stated, in accordance with the declaration of Helsinki*</w:t>
            </w:r>
          </w:p>
          <w:p w14:paraId="2260EA6A" w14:textId="41BEBCEA" w:rsidR="00E56322" w:rsidRPr="00B9566C" w:rsidRDefault="00A513A2" w:rsidP="00A513A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513A2">
              <w:rPr>
                <w:rFonts w:ascii="Arial" w:eastAsia="Calibri" w:hAnsi="Arial" w:cs="Arial"/>
              </w:rPr>
              <w:t xml:space="preserve">- All studies (including retrospective) should </w:t>
            </w:r>
            <w:r>
              <w:rPr>
                <w:rFonts w:ascii="Arial" w:eastAsia="Calibri" w:hAnsi="Arial" w:cs="Arial"/>
              </w:rPr>
              <w:t xml:space="preserve">be registered before submission </w:t>
            </w:r>
            <w:r w:rsidRPr="00A513A2">
              <w:rPr>
                <w:rFonts w:ascii="Arial" w:eastAsia="Calibri" w:hAnsi="Arial" w:cs="Arial"/>
              </w:rPr>
              <w:t>*"Every research study involving human subjects must be registered in a publicly accessible database before recruitment of the first subject" (this can be obtained from; ResearchRegistry.com or ClinicalTrials.gov or ISRCTN)</w:t>
            </w:r>
          </w:p>
        </w:tc>
        <w:tc>
          <w:tcPr>
            <w:tcW w:w="1080" w:type="dxa"/>
          </w:tcPr>
          <w:p w14:paraId="7B0D9D00" w14:textId="65B04098" w:rsidR="00E56322" w:rsidRPr="00B9566C" w:rsidRDefault="003C34F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03E68C3D"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650" w:type="dxa"/>
          </w:tcPr>
          <w:p w14:paraId="52478A3B" w14:textId="77777777" w:rsidR="00A513A2" w:rsidRPr="00A513A2" w:rsidRDefault="00A513A2" w:rsidP="00A513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513A2">
              <w:rPr>
                <w:rFonts w:ascii="Arial" w:eastAsia="Calibri" w:hAnsi="Arial" w:cs="Arial"/>
              </w:rPr>
              <w:t>Ethical Approval: the following areas are described in full - Necessity for ethical approval - Ethical approval, with relevant judgement reference from ethics committees</w:t>
            </w:r>
          </w:p>
          <w:p w14:paraId="4DDDF0FA" w14:textId="1D8EECE7" w:rsidR="00E56322" w:rsidRPr="00B9566C" w:rsidRDefault="00A513A2" w:rsidP="00A513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513A2">
              <w:rPr>
                <w:rFonts w:ascii="Arial" w:eastAsia="Calibri" w:hAnsi="Arial" w:cs="Arial"/>
              </w:rPr>
              <w:t>- Where ethics was unnecessary, reasons are provided</w:t>
            </w:r>
          </w:p>
        </w:tc>
        <w:tc>
          <w:tcPr>
            <w:tcW w:w="1080" w:type="dxa"/>
          </w:tcPr>
          <w:p w14:paraId="56728F0B" w14:textId="163E669A" w:rsidR="00E56322" w:rsidRPr="00B9566C" w:rsidRDefault="00A307E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650" w:type="dxa"/>
          </w:tcPr>
          <w:p w14:paraId="6B74EDD4" w14:textId="7B1FE54F" w:rsidR="00E56322" w:rsidRPr="00B9566C" w:rsidRDefault="00E56322" w:rsidP="0006094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t>
            </w:r>
          </w:p>
        </w:tc>
        <w:tc>
          <w:tcPr>
            <w:tcW w:w="1080" w:type="dxa"/>
          </w:tcPr>
          <w:p w14:paraId="7FD4DE84" w14:textId="5FA61333" w:rsidR="00E56322" w:rsidRPr="00B9566C" w:rsidRDefault="0006094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65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80" w:type="dxa"/>
          </w:tcPr>
          <w:p w14:paraId="519C5A23" w14:textId="173A3358" w:rsidR="00E56322" w:rsidRPr="00B9566C" w:rsidRDefault="0006094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4</w:t>
            </w:r>
          </w:p>
        </w:tc>
      </w:tr>
      <w:tr w:rsidR="00E56322" w14:paraId="1D56CA59"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65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80" w:type="dxa"/>
          </w:tcPr>
          <w:p w14:paraId="2CBE5886" w14:textId="685CE8A1" w:rsidR="00E56322" w:rsidRPr="00B9566C" w:rsidRDefault="00A307E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9E9B189"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65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80" w:type="dxa"/>
          </w:tcPr>
          <w:p w14:paraId="3080D7F5" w14:textId="2A95F0C6" w:rsidR="00E56322" w:rsidRPr="00B9566C" w:rsidRDefault="00155F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B0051F5"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65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80" w:type="dxa"/>
          </w:tcPr>
          <w:p w14:paraId="63AE264D" w14:textId="0619DF41" w:rsidR="00E56322" w:rsidRPr="00B9566C" w:rsidRDefault="00155F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65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80" w:type="dxa"/>
          </w:tcPr>
          <w:p w14:paraId="296B1BA7" w14:textId="0D045B9E" w:rsidR="00E56322" w:rsidRPr="00B9566C" w:rsidRDefault="00155F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 &amp; 3</w:t>
            </w:r>
          </w:p>
        </w:tc>
      </w:tr>
      <w:tr w:rsidR="00E56322" w14:paraId="782EAF81"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65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80" w:type="dxa"/>
          </w:tcPr>
          <w:p w14:paraId="71983B7A" w14:textId="2364F34C" w:rsidR="00E56322" w:rsidRPr="00B9566C" w:rsidRDefault="000906E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771B7280"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65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80" w:type="dxa"/>
          </w:tcPr>
          <w:p w14:paraId="5906DB64" w14:textId="24F2A305" w:rsidR="00E56322" w:rsidRPr="00B9566C" w:rsidRDefault="000906E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421ED35B"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65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80" w:type="dxa"/>
          </w:tcPr>
          <w:p w14:paraId="4240919C" w14:textId="4D741DDC" w:rsidR="00E56322" w:rsidRPr="00B9566C" w:rsidRDefault="00155F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92B777"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650" w:type="dxa"/>
          </w:tcPr>
          <w:p w14:paraId="7AC3C523" w14:textId="4792978E" w:rsidR="00E56322" w:rsidRPr="00B9566C" w:rsidRDefault="00E56322" w:rsidP="005643F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xml:space="preserve">). </w:t>
            </w:r>
          </w:p>
        </w:tc>
        <w:tc>
          <w:tcPr>
            <w:tcW w:w="1080" w:type="dxa"/>
          </w:tcPr>
          <w:p w14:paraId="436ED29D" w14:textId="74ECF68F" w:rsidR="00E56322" w:rsidRPr="00B9566C" w:rsidRDefault="00155F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65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80" w:type="dxa"/>
          </w:tcPr>
          <w:p w14:paraId="303E340B" w14:textId="5CD8C2CF" w:rsidR="00E56322" w:rsidRPr="00B9566C" w:rsidRDefault="00155F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456FF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720"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d</w:t>
            </w:r>
          </w:p>
        </w:tc>
        <w:tc>
          <w:tcPr>
            <w:tcW w:w="765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80" w:type="dxa"/>
          </w:tcPr>
          <w:p w14:paraId="6B33DB24" w14:textId="2BE99F1F" w:rsidR="00E56322" w:rsidRPr="00B9566C" w:rsidRDefault="00155F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456FF0">
        <w:trPr>
          <w:trHeight w:val="1655"/>
        </w:trPr>
        <w:tc>
          <w:tcPr>
            <w:cnfStyle w:val="001000000000" w:firstRow="0" w:lastRow="0" w:firstColumn="1" w:lastColumn="0" w:oddVBand="0" w:evenVBand="0" w:oddHBand="0" w:evenHBand="0" w:firstRowFirstColumn="0" w:firstRowLastColumn="0" w:lastRowFirstColumn="0" w:lastRowLastColumn="0"/>
            <w:tcW w:w="720"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65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80" w:type="dxa"/>
          </w:tcPr>
          <w:p w14:paraId="34206D11" w14:textId="3280B2EA" w:rsidR="00E56322" w:rsidRPr="00B9566C" w:rsidRDefault="000906E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71D7935"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65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80" w:type="dxa"/>
          </w:tcPr>
          <w:p w14:paraId="6317E79E" w14:textId="47D5E859" w:rsidR="00E56322" w:rsidRPr="00B9566C" w:rsidRDefault="00155F8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65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80" w:type="dxa"/>
          </w:tcPr>
          <w:p w14:paraId="520041A6" w14:textId="1128D61C" w:rsidR="00E56322" w:rsidRPr="00B9566C" w:rsidRDefault="000906E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422DF9E0"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65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80" w:type="dxa"/>
          </w:tcPr>
          <w:p w14:paraId="4DD01121" w14:textId="3D4352BC" w:rsidR="00E56322" w:rsidRPr="00B9566C" w:rsidRDefault="000906E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84866CF"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65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80" w:type="dxa"/>
          </w:tcPr>
          <w:p w14:paraId="40611AA8" w14:textId="64283EBA" w:rsidR="00E56322" w:rsidRPr="00B9566C" w:rsidRDefault="000906E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215F5E8"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65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80" w:type="dxa"/>
          </w:tcPr>
          <w:p w14:paraId="76FB4F16" w14:textId="2348C7F4" w:rsidR="00121D30" w:rsidRPr="00B9566C" w:rsidRDefault="000906E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A9AC2F7"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3F8782F3" w14:textId="71754E3E"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65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80" w:type="dxa"/>
          </w:tcPr>
          <w:p w14:paraId="337FD853" w14:textId="1E4AD59C" w:rsidR="00E56322" w:rsidRPr="00B9566C" w:rsidRDefault="00155F8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65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80" w:type="dxa"/>
          </w:tcPr>
          <w:p w14:paraId="29FB8833" w14:textId="51F752B9" w:rsidR="00E56322" w:rsidRPr="00B9566C" w:rsidRDefault="000906E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3B397E8"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65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80" w:type="dxa"/>
          </w:tcPr>
          <w:p w14:paraId="3A979172" w14:textId="06CF213B" w:rsidR="00E56322" w:rsidRPr="00B9566C" w:rsidRDefault="00A7755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65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80" w:type="dxa"/>
          </w:tcPr>
          <w:p w14:paraId="310AE52F" w14:textId="747A2C14" w:rsidR="00E56322" w:rsidRPr="00B9566C" w:rsidRDefault="00155F82" w:rsidP="006F05A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65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80" w:type="dxa"/>
          </w:tcPr>
          <w:p w14:paraId="22CA1403" w14:textId="3D1D5228" w:rsidR="00E56322" w:rsidRPr="00B9566C" w:rsidRDefault="00A307EB" w:rsidP="006F05A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10</w:t>
            </w:r>
          </w:p>
        </w:tc>
      </w:tr>
      <w:tr w:rsidR="00E56322" w14:paraId="7D80F097"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3</w:t>
            </w:r>
          </w:p>
        </w:tc>
        <w:tc>
          <w:tcPr>
            <w:tcW w:w="765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80" w:type="dxa"/>
          </w:tcPr>
          <w:p w14:paraId="73BB8F9A" w14:textId="3CD24B3F" w:rsidR="00E56322" w:rsidRPr="00B9566C" w:rsidRDefault="00A307E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E56322" w14:paraId="4134CF49" w14:textId="77777777" w:rsidTr="00456FF0">
        <w:trPr>
          <w:trHeight w:val="449"/>
        </w:trPr>
        <w:tc>
          <w:tcPr>
            <w:cnfStyle w:val="001000000000" w:firstRow="0" w:lastRow="0" w:firstColumn="1" w:lastColumn="0" w:oddVBand="0" w:evenVBand="0" w:oddHBand="0" w:evenHBand="0" w:firstRowFirstColumn="0" w:firstRowLastColumn="0" w:lastRowFirstColumn="0" w:lastRowLastColumn="0"/>
            <w:tcW w:w="720"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65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80" w:type="dxa"/>
          </w:tcPr>
          <w:p w14:paraId="320D3EF3" w14:textId="2C69A54E" w:rsidR="00E56322" w:rsidRPr="00B9566C" w:rsidRDefault="000906E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5D96FA8"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65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80" w:type="dxa"/>
          </w:tcPr>
          <w:p w14:paraId="3C683C2D" w14:textId="25C270F0" w:rsidR="00E56322" w:rsidRPr="00B9566C" w:rsidRDefault="00917E8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723F2CD6"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65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80" w:type="dxa"/>
          </w:tcPr>
          <w:p w14:paraId="15DD9F91" w14:textId="4DA715CD" w:rsidR="00E56322" w:rsidRPr="00B9566C" w:rsidRDefault="000906E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17C3A37" w14:textId="77777777" w:rsidTr="00456F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65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80" w:type="dxa"/>
          </w:tcPr>
          <w:p w14:paraId="0950F2B8" w14:textId="72913871" w:rsidR="00E56322" w:rsidRPr="00B9566C" w:rsidRDefault="00917E8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E7FE6D4" w14:textId="77777777" w:rsidTr="00456FF0">
        <w:tc>
          <w:tcPr>
            <w:cnfStyle w:val="001000000000" w:firstRow="0" w:lastRow="0" w:firstColumn="1" w:lastColumn="0" w:oddVBand="0" w:evenVBand="0" w:oddHBand="0" w:evenHBand="0" w:firstRowFirstColumn="0" w:firstRowLastColumn="0" w:lastRowFirstColumn="0" w:lastRowLastColumn="0"/>
            <w:tcW w:w="720"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65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80" w:type="dxa"/>
          </w:tcPr>
          <w:p w14:paraId="1E110880" w14:textId="0518011D" w:rsidR="00E56322" w:rsidRPr="00B9566C" w:rsidRDefault="00917E8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bl>
    <w:p w14:paraId="5BC6FBB3" w14:textId="77777777" w:rsidR="003506E4" w:rsidRDefault="00917E89">
      <w:bookmarkStart w:id="0" w:name="_GoBack"/>
      <w:bookmarkEnd w:id="0"/>
    </w:p>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06571"/>
    <w:rsid w:val="0006094A"/>
    <w:rsid w:val="0007295B"/>
    <w:rsid w:val="000906E6"/>
    <w:rsid w:val="000C6DFA"/>
    <w:rsid w:val="00121D30"/>
    <w:rsid w:val="00155F82"/>
    <w:rsid w:val="001606F0"/>
    <w:rsid w:val="00174FED"/>
    <w:rsid w:val="00323A05"/>
    <w:rsid w:val="003C04B8"/>
    <w:rsid w:val="003C34F8"/>
    <w:rsid w:val="003E68FE"/>
    <w:rsid w:val="00417222"/>
    <w:rsid w:val="00456FF0"/>
    <w:rsid w:val="004B7FE1"/>
    <w:rsid w:val="00530C32"/>
    <w:rsid w:val="005643F8"/>
    <w:rsid w:val="005D033F"/>
    <w:rsid w:val="006F05AE"/>
    <w:rsid w:val="00841D15"/>
    <w:rsid w:val="008A08AA"/>
    <w:rsid w:val="00917E89"/>
    <w:rsid w:val="00933004"/>
    <w:rsid w:val="00944D6D"/>
    <w:rsid w:val="00A307EB"/>
    <w:rsid w:val="00A513A2"/>
    <w:rsid w:val="00A72CCA"/>
    <w:rsid w:val="00A77558"/>
    <w:rsid w:val="00A80A6A"/>
    <w:rsid w:val="00B4019F"/>
    <w:rsid w:val="00C17D4A"/>
    <w:rsid w:val="00C72832"/>
    <w:rsid w:val="00CD2B1A"/>
    <w:rsid w:val="00CE3044"/>
    <w:rsid w:val="00DA3587"/>
    <w:rsid w:val="00E11B5C"/>
    <w:rsid w:val="00E56322"/>
    <w:rsid w:val="00F0456F"/>
    <w:rsid w:val="00F52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360522">
      <w:bodyDiv w:val="1"/>
      <w:marLeft w:val="0"/>
      <w:marRight w:val="0"/>
      <w:marTop w:val="0"/>
      <w:marBottom w:val="0"/>
      <w:divBdr>
        <w:top w:val="none" w:sz="0" w:space="0" w:color="auto"/>
        <w:left w:val="none" w:sz="0" w:space="0" w:color="auto"/>
        <w:bottom w:val="none" w:sz="0" w:space="0" w:color="auto"/>
        <w:right w:val="none" w:sz="0" w:space="0" w:color="auto"/>
      </w:divBdr>
    </w:div>
    <w:div w:id="1060402713">
      <w:bodyDiv w:val="1"/>
      <w:marLeft w:val="0"/>
      <w:marRight w:val="0"/>
      <w:marTop w:val="0"/>
      <w:marBottom w:val="0"/>
      <w:divBdr>
        <w:top w:val="none" w:sz="0" w:space="0" w:color="auto"/>
        <w:left w:val="none" w:sz="0" w:space="0" w:color="auto"/>
        <w:bottom w:val="none" w:sz="0" w:space="0" w:color="auto"/>
        <w:right w:val="none" w:sz="0" w:space="0" w:color="auto"/>
      </w:divBdr>
    </w:div>
    <w:div w:id="1946158696">
      <w:bodyDiv w:val="1"/>
      <w:marLeft w:val="0"/>
      <w:marRight w:val="0"/>
      <w:marTop w:val="0"/>
      <w:marBottom w:val="0"/>
      <w:divBdr>
        <w:top w:val="none" w:sz="0" w:space="0" w:color="auto"/>
        <w:left w:val="none" w:sz="0" w:space="0" w:color="auto"/>
        <w:bottom w:val="none" w:sz="0" w:space="0" w:color="auto"/>
        <w:right w:val="none" w:sz="0" w:space="0" w:color="auto"/>
      </w:divBdr>
    </w:div>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456</Words>
  <Characters>830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9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i5</cp:lastModifiedBy>
  <cp:revision>4</cp:revision>
  <dcterms:created xsi:type="dcterms:W3CDTF">2022-04-07T17:12:00Z</dcterms:created>
  <dcterms:modified xsi:type="dcterms:W3CDTF">2022-08-22T13:57:00Z</dcterms:modified>
</cp:coreProperties>
</file>